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1AA" w:rsidRPr="00524ECB" w:rsidRDefault="007B0428" w:rsidP="000F51AA">
      <w:pPr>
        <w:spacing w:after="0"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E20C84">
        <w:rPr>
          <w:rFonts w:ascii="Times New Roman" w:hAnsi="Times New Roman" w:hint="eastAsia"/>
          <w:b/>
          <w:lang w:eastAsia="zh-CN"/>
        </w:rPr>
        <w:t>S</w:t>
      </w:r>
      <w:r w:rsidR="00EA49E5">
        <w:rPr>
          <w:rFonts w:ascii="Times New Roman" w:hAnsi="Times New Roman" w:hint="eastAsia"/>
          <w:b/>
          <w:lang w:eastAsia="zh-CN"/>
        </w:rPr>
        <w:t>1</w:t>
      </w:r>
      <w:r w:rsidR="005C3709" w:rsidRPr="00524ECB">
        <w:rPr>
          <w:rFonts w:ascii="Times New Roman" w:hAnsi="Times New Roman"/>
          <w:lang w:eastAsia="zh-CN"/>
        </w:rPr>
        <w:t xml:space="preserve"> </w:t>
      </w:r>
      <w:r w:rsidR="000F51AA" w:rsidRPr="00524ECB">
        <w:rPr>
          <w:rFonts w:ascii="Times New Roman" w:hAnsi="Times New Roman"/>
        </w:rPr>
        <w:t xml:space="preserve">PRRSV referenced </w:t>
      </w:r>
      <w:r w:rsidR="000F51AA" w:rsidRPr="00524ECB">
        <w:rPr>
          <w:rFonts w:ascii="Times New Roman" w:hAnsi="Times New Roman"/>
          <w:lang w:eastAsia="zh-CN"/>
        </w:rPr>
        <w:t>strains</w:t>
      </w:r>
      <w:r w:rsidR="000F51AA" w:rsidRPr="00524ECB">
        <w:rPr>
          <w:rFonts w:ascii="Times New Roman" w:hAnsi="Times New Roman"/>
        </w:rPr>
        <w:t xml:space="preserve"> </w:t>
      </w:r>
      <w:r w:rsidR="000F51AA" w:rsidRPr="00524ECB">
        <w:rPr>
          <w:rFonts w:ascii="Times New Roman" w:hAnsi="Times New Roman"/>
          <w:lang w:eastAsia="zh-CN"/>
        </w:rPr>
        <w:t>used in this study</w:t>
      </w:r>
    </w:p>
    <w:tbl>
      <w:tblPr>
        <w:tblW w:w="5220" w:type="pct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2220"/>
        <w:gridCol w:w="1480"/>
        <w:gridCol w:w="1480"/>
        <w:gridCol w:w="2220"/>
        <w:gridCol w:w="2220"/>
        <w:gridCol w:w="1480"/>
        <w:gridCol w:w="1480"/>
        <w:gridCol w:w="2220"/>
      </w:tblGrid>
      <w:tr w:rsidR="000F51AA" w:rsidRPr="00524ECB" w:rsidTr="00F0270D">
        <w:tc>
          <w:tcPr>
            <w:tcW w:w="750" w:type="pct"/>
            <w:tcBorders>
              <w:bottom w:val="single" w:sz="6" w:space="0" w:color="008000"/>
            </w:tcBorders>
            <w:shd w:val="clear" w:color="auto" w:fill="auto"/>
          </w:tcPr>
          <w:p w:rsidR="000F51AA" w:rsidRPr="00524ECB" w:rsidRDefault="000F51AA" w:rsidP="00125336">
            <w:pPr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500" w:type="pct"/>
            <w:tcBorders>
              <w:bottom w:val="single" w:sz="6" w:space="0" w:color="008000"/>
            </w:tcBorders>
            <w:shd w:val="clear" w:color="auto" w:fill="auto"/>
          </w:tcPr>
          <w:p w:rsidR="000F51AA" w:rsidRPr="00524ECB" w:rsidRDefault="000F51AA" w:rsidP="00F93D94">
            <w:pPr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4ECB">
              <w:rPr>
                <w:rFonts w:ascii="Times New Roman" w:hAnsi="Times New Roman"/>
                <w:sz w:val="21"/>
                <w:szCs w:val="21"/>
              </w:rPr>
              <w:t>GenBank</w:t>
            </w:r>
            <w:proofErr w:type="spellEnd"/>
            <w:r w:rsidRPr="00524E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524ECB"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  <w:r w:rsidRPr="00524ECB">
              <w:rPr>
                <w:rFonts w:ascii="Times New Roman" w:hAnsi="Times New Roman"/>
                <w:sz w:val="21"/>
                <w:szCs w:val="21"/>
              </w:rPr>
              <w:t xml:space="preserve">ccession </w:t>
            </w:r>
            <w:r w:rsidR="00F93D9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n</w:t>
            </w:r>
            <w:r w:rsidRPr="00524ECB">
              <w:rPr>
                <w:rFonts w:ascii="Times New Roman" w:hAnsi="Times New Roman"/>
                <w:sz w:val="21"/>
                <w:szCs w:val="21"/>
              </w:rPr>
              <w:t>o.</w:t>
            </w:r>
          </w:p>
        </w:tc>
        <w:tc>
          <w:tcPr>
            <w:tcW w:w="500" w:type="pct"/>
            <w:tcBorders>
              <w:bottom w:val="single" w:sz="6" w:space="0" w:color="008000"/>
            </w:tcBorders>
            <w:shd w:val="clear" w:color="auto" w:fill="auto"/>
          </w:tcPr>
          <w:p w:rsidR="000F51AA" w:rsidRPr="00524ECB" w:rsidRDefault="000F51AA" w:rsidP="00125336">
            <w:pPr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sz w:val="21"/>
                <w:szCs w:val="21"/>
                <w:lang w:eastAsia="zh-CN"/>
              </w:rPr>
              <w:t>Origin</w:t>
            </w:r>
          </w:p>
        </w:tc>
        <w:tc>
          <w:tcPr>
            <w:tcW w:w="750" w:type="pct"/>
            <w:tcBorders>
              <w:bottom w:val="single" w:sz="6" w:space="0" w:color="008000"/>
              <w:right w:val="nil"/>
            </w:tcBorders>
          </w:tcPr>
          <w:p w:rsidR="000F51AA" w:rsidRPr="00524ECB" w:rsidRDefault="000F51AA" w:rsidP="00125336">
            <w:pPr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sz w:val="21"/>
                <w:szCs w:val="21"/>
              </w:rPr>
              <w:t>Year</w:t>
            </w:r>
            <w:r w:rsidRPr="00524ECB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of isolation</w:t>
            </w:r>
          </w:p>
        </w:tc>
        <w:tc>
          <w:tcPr>
            <w:tcW w:w="750" w:type="pct"/>
            <w:tcBorders>
              <w:top w:val="single" w:sz="12" w:space="0" w:color="008000"/>
              <w:left w:val="nil"/>
              <w:bottom w:val="single" w:sz="6" w:space="0" w:color="008000"/>
            </w:tcBorders>
          </w:tcPr>
          <w:p w:rsidR="000F51AA" w:rsidRPr="00524ECB" w:rsidRDefault="000F51AA" w:rsidP="00125336">
            <w:pPr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500" w:type="pct"/>
            <w:tcBorders>
              <w:bottom w:val="single" w:sz="6" w:space="0" w:color="008000"/>
            </w:tcBorders>
          </w:tcPr>
          <w:p w:rsidR="000F51AA" w:rsidRPr="00524ECB" w:rsidRDefault="000F51AA" w:rsidP="00F93D94">
            <w:pPr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4ECB">
              <w:rPr>
                <w:rFonts w:ascii="Times New Roman" w:hAnsi="Times New Roman"/>
                <w:sz w:val="21"/>
                <w:szCs w:val="21"/>
              </w:rPr>
              <w:t>GenBank</w:t>
            </w:r>
            <w:proofErr w:type="spellEnd"/>
            <w:r w:rsidRPr="00524E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524ECB"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  <w:r w:rsidRPr="00524ECB">
              <w:rPr>
                <w:rFonts w:ascii="Times New Roman" w:hAnsi="Times New Roman"/>
                <w:sz w:val="21"/>
                <w:szCs w:val="21"/>
              </w:rPr>
              <w:t xml:space="preserve">ccession </w:t>
            </w:r>
            <w:r w:rsidR="00F93D9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n</w:t>
            </w:r>
            <w:r w:rsidRPr="00524ECB">
              <w:rPr>
                <w:rFonts w:ascii="Times New Roman" w:hAnsi="Times New Roman"/>
                <w:sz w:val="21"/>
                <w:szCs w:val="21"/>
              </w:rPr>
              <w:t>o.</w:t>
            </w:r>
          </w:p>
        </w:tc>
        <w:tc>
          <w:tcPr>
            <w:tcW w:w="500" w:type="pct"/>
            <w:tcBorders>
              <w:bottom w:val="single" w:sz="6" w:space="0" w:color="008000"/>
            </w:tcBorders>
          </w:tcPr>
          <w:p w:rsidR="000F51AA" w:rsidRPr="00524ECB" w:rsidRDefault="000F51AA" w:rsidP="00125336">
            <w:pPr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sz w:val="21"/>
                <w:szCs w:val="21"/>
                <w:lang w:eastAsia="zh-CN"/>
              </w:rPr>
              <w:t>Origin</w:t>
            </w:r>
          </w:p>
        </w:tc>
        <w:tc>
          <w:tcPr>
            <w:tcW w:w="750" w:type="pct"/>
            <w:tcBorders>
              <w:bottom w:val="single" w:sz="6" w:space="0" w:color="008000"/>
            </w:tcBorders>
          </w:tcPr>
          <w:p w:rsidR="000F51AA" w:rsidRPr="00524ECB" w:rsidRDefault="000F51AA" w:rsidP="00125336">
            <w:pPr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sz w:val="21"/>
                <w:szCs w:val="21"/>
              </w:rPr>
              <w:t>Year</w:t>
            </w:r>
            <w:r w:rsidRPr="00524ECB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of isolation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Lelystad</w:t>
            </w:r>
            <w:proofErr w:type="spellEnd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virus*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9626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Netherlands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93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Y0608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144079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VR-233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U8739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93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WUH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187484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</w:tr>
      <w:tr w:rsidR="00F0270D" w:rsidRPr="00524ECB" w:rsidTr="00F0270D">
        <w:trPr>
          <w:trHeight w:val="145"/>
        </w:trPr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J-4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F33183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9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8HuN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U16941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8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H-1a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Y032626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9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WZ-1-F3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FJ889130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8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L97-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Y58524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Kore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DBY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Q374442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8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color w:val="8064A2" w:themeColor="accent4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244B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F046869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98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T080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315836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8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color w:val="8064A2" w:themeColor="accent4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VSL 97-7985 IA 1-4-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F32569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YN2008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880435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8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B-1(</w:t>
            </w:r>
            <w:proofErr w:type="spellStart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h</w:t>
            </w:r>
            <w:proofErr w:type="spellEnd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)/200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Y15031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tabs>
                <w:tab w:val="left" w:pos="547"/>
              </w:tabs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YN9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U232738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8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B-2(</w:t>
            </w:r>
            <w:proofErr w:type="spellStart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h</w:t>
            </w:r>
            <w:proofErr w:type="spellEnd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)/200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Y26235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9HEB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F268679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9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129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F49404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9HEN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F268684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9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S2003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88044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09HUB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F268682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9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N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Y457635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D090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N256115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9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A14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Y42427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3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X2009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FJ895329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9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B/04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FJ536165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YD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F748717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9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N184A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Q176019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-10QN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Q663556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0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HB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86423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5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-LW3-7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Q663564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0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Jsy06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097707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C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F748718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0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lastRenderedPageBreak/>
              <w:t>CC-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F153486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sz w:val="21"/>
                <w:szCs w:val="21"/>
              </w:rPr>
              <w:t>FS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F796180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0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EB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F112447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X1003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X912249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0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UB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F112446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QY2010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Q743666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0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syx</w:t>
            </w:r>
            <w:proofErr w:type="spellEnd"/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93931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Y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N864948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1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X143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708726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M2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N662424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1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XA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F112445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H08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X679179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1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Xwn06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F641008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sz w:val="21"/>
                <w:szCs w:val="21"/>
              </w:rPr>
              <w:t>NVDC-GD2-201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Q715697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1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J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860248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QYYZ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bookmarkStart w:id="0" w:name="RANGE!C68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Q308798</w:t>
            </w:r>
            <w:bookmarkEnd w:id="0"/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1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TP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864233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YN-201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X857698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1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BJ0706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Q35160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-10JL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Q663554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2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G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86423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L-04/12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bookmarkStart w:id="1" w:name="RANGE!C71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X177644</w:t>
            </w:r>
            <w:bookmarkEnd w:id="1"/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2</w:t>
            </w:r>
          </w:p>
        </w:tc>
      </w:tr>
      <w:tr w:rsidR="00F0270D" w:rsidRPr="00524ECB" w:rsidTr="000B5273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m2007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262603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sz w:val="21"/>
                <w:szCs w:val="21"/>
              </w:rPr>
              <w:t>SD16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bookmarkStart w:id="2" w:name="RANGE!C72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X087437</w:t>
            </w:r>
            <w:bookmarkEnd w:id="2"/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2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D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825724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H-1R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807840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Vaccine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DQJ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Q37444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Ingelvac</w:t>
            </w:r>
            <w:proofErr w:type="spellEnd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ATP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Q988080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750" w:type="pct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Vaccine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GDQY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N38727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JXA1 P80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FJ548853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Vaccine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enan-1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U20096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ime Pac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Q779791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750" w:type="pct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Vaccine</w:t>
            </w:r>
          </w:p>
        </w:tc>
      </w:tr>
      <w:tr w:rsidR="00F0270D" w:rsidRPr="00524ECB" w:rsidTr="00F0270D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uN4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F635006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proofErr w:type="spellStart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RespPRRS</w:t>
            </w:r>
            <w:proofErr w:type="spellEnd"/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MLV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F066183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750" w:type="pct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Vaccine</w:t>
            </w:r>
          </w:p>
        </w:tc>
      </w:tr>
      <w:tr w:rsidR="00F0270D" w:rsidRPr="00524ECB" w:rsidTr="000B5273">
        <w:tc>
          <w:tcPr>
            <w:tcW w:w="75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14" w:right="34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haanxi-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leftChars="13" w:left="31" w:firstLineChars="18" w:firstLine="38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401282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50" w:type="pct"/>
            <w:tcBorders>
              <w:righ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750" w:type="pct"/>
            <w:tcBorders>
              <w:left w:val="nil"/>
            </w:tcBorders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SP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AF184212</w:t>
            </w:r>
          </w:p>
        </w:tc>
        <w:tc>
          <w:tcPr>
            <w:tcW w:w="500" w:type="pct"/>
            <w:vAlign w:val="center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Singapore</w:t>
            </w:r>
          </w:p>
        </w:tc>
        <w:tc>
          <w:tcPr>
            <w:tcW w:w="750" w:type="pct"/>
          </w:tcPr>
          <w:p w:rsidR="00F0270D" w:rsidRPr="00524ECB" w:rsidRDefault="00F0270D" w:rsidP="00125336">
            <w:pPr>
              <w:spacing w:line="240" w:lineRule="exact"/>
              <w:ind w:rightChars="-56" w:right="-134" w:firstLineChars="18" w:firstLine="38"/>
              <w:rPr>
                <w:rFonts w:ascii="Times New Roman" w:hAnsi="Times New Roman"/>
                <w:sz w:val="21"/>
                <w:szCs w:val="21"/>
              </w:rPr>
            </w:pPr>
            <w:r w:rsidRPr="00524EC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Vaccine</w:t>
            </w:r>
          </w:p>
        </w:tc>
      </w:tr>
    </w:tbl>
    <w:p w:rsidR="000F51AA" w:rsidRPr="002941AD" w:rsidRDefault="000F51AA" w:rsidP="000F51AA">
      <w:pPr>
        <w:spacing w:after="0"/>
        <w:outlineLvl w:val="0"/>
        <w:rPr>
          <w:rFonts w:ascii="Times New Roman" w:hAnsi="Times New Roman"/>
          <w:sz w:val="21"/>
          <w:szCs w:val="21"/>
          <w:lang w:eastAsia="zh-CN"/>
        </w:rPr>
      </w:pPr>
      <w:r w:rsidRPr="00524ECB">
        <w:rPr>
          <w:rFonts w:ascii="Times New Roman" w:hAnsi="Times New Roman"/>
          <w:lang w:eastAsia="zh-CN"/>
        </w:rPr>
        <w:t xml:space="preserve">* </w:t>
      </w:r>
      <w:r w:rsidR="002941AD" w:rsidRPr="002941AD">
        <w:rPr>
          <w:rFonts w:ascii="Times New Roman" w:hAnsi="Times New Roman" w:hint="eastAsia"/>
          <w:sz w:val="21"/>
          <w:szCs w:val="21"/>
          <w:lang w:eastAsia="zh-CN"/>
        </w:rPr>
        <w:t>Genot</w:t>
      </w:r>
      <w:r w:rsidRPr="002941AD">
        <w:rPr>
          <w:rFonts w:ascii="Times New Roman" w:hAnsi="Times New Roman"/>
          <w:sz w:val="21"/>
          <w:szCs w:val="21"/>
          <w:lang w:eastAsia="zh-CN"/>
        </w:rPr>
        <w:t>ype 1 PRRSV strain</w:t>
      </w:r>
    </w:p>
    <w:p w:rsidR="00492050" w:rsidRPr="00524ECB" w:rsidRDefault="000F51AA" w:rsidP="00492050">
      <w:pPr>
        <w:spacing w:after="0" w:line="480" w:lineRule="auto"/>
        <w:outlineLvl w:val="0"/>
        <w:rPr>
          <w:rFonts w:ascii="Times New Roman" w:hAnsi="Times New Roman"/>
        </w:rPr>
      </w:pPr>
      <w:r w:rsidRPr="00524ECB">
        <w:rPr>
          <w:rFonts w:ascii="Times New Roman" w:hAnsi="Times New Roman"/>
          <w:lang w:eastAsia="zh-CN"/>
        </w:rPr>
        <w:br w:type="page"/>
      </w:r>
    </w:p>
    <w:p w:rsidR="005C3709" w:rsidRPr="00524ECB" w:rsidRDefault="005C3709" w:rsidP="005C3709">
      <w:pPr>
        <w:spacing w:after="0" w:line="480" w:lineRule="auto"/>
        <w:outlineLvl w:val="0"/>
        <w:rPr>
          <w:rFonts w:ascii="Times New Roman" w:hAnsi="Times New Roman"/>
        </w:rPr>
        <w:sectPr w:rsidR="005C3709" w:rsidRPr="00524ECB" w:rsidSect="006D7E3C">
          <w:footerReference w:type="even" r:id="rId8"/>
          <w:footerReference w:type="default" r:id="rId9"/>
          <w:pgSz w:w="16840" w:h="11900" w:orient="landscape" w:code="9"/>
          <w:pgMar w:top="709" w:right="1440" w:bottom="1797" w:left="1440" w:header="709" w:footer="709" w:gutter="0"/>
          <w:cols w:space="708"/>
        </w:sectPr>
      </w:pPr>
    </w:p>
    <w:p w:rsidR="00595158" w:rsidRPr="00524ECB" w:rsidRDefault="002F048A" w:rsidP="00516D6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E20C84">
        <w:rPr>
          <w:rFonts w:ascii="Times New Roman" w:hAnsi="Times New Roman" w:hint="eastAsia"/>
          <w:b/>
          <w:lang w:eastAsia="zh-CN"/>
        </w:rPr>
        <w:t>S</w:t>
      </w:r>
      <w:r w:rsidR="00171F8F">
        <w:rPr>
          <w:rFonts w:ascii="Times New Roman" w:hAnsi="Times New Roman" w:hint="eastAsia"/>
          <w:b/>
          <w:lang w:eastAsia="zh-CN"/>
        </w:rPr>
        <w:t>2</w:t>
      </w:r>
      <w:r w:rsidR="008A092D" w:rsidRPr="00524ECB">
        <w:rPr>
          <w:rFonts w:ascii="Times New Roman" w:hAnsi="Times New Roman"/>
          <w:lang w:eastAsia="zh-C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Similarity</w:t>
      </w:r>
      <w:r w:rsidR="00BD55BB" w:rsidRPr="00524ECB">
        <w:rPr>
          <w:rFonts w:ascii="Times New Roman" w:hAnsi="Times New Roma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analysis on</w:t>
      </w:r>
      <w:r w:rsidR="00BD55BB" w:rsidRPr="00524ECB">
        <w:rPr>
          <w:rFonts w:ascii="Times New Roman" w:hAnsi="Times New Roma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the deduced a</w:t>
      </w:r>
      <w:r w:rsidR="00BD55BB" w:rsidRPr="00524ECB">
        <w:rPr>
          <w:rFonts w:ascii="Times New Roman" w:hAnsi="Times New Roman"/>
        </w:rPr>
        <w:t>mino acid</w:t>
      </w:r>
      <w:r w:rsidR="00BD55BB">
        <w:rPr>
          <w:rFonts w:ascii="Times New Roman" w:hAnsi="Times New Roman" w:hint="eastAsia"/>
          <w:lang w:eastAsia="zh-CN"/>
        </w:rPr>
        <w:t>s</w:t>
      </w:r>
      <w:r w:rsidR="008A092D" w:rsidRPr="00524ECB">
        <w:rPr>
          <w:rFonts w:ascii="Times New Roman" w:hAnsi="Times New Roman"/>
        </w:rPr>
        <w:t xml:space="preserve"> of nonstructural and structural proteins of BJ1102 </w:t>
      </w:r>
      <w:r w:rsidR="008A092D" w:rsidRPr="00524ECB">
        <w:rPr>
          <w:rFonts w:ascii="Times New Roman" w:hAnsi="Times New Roman"/>
          <w:lang w:eastAsia="zh-CN"/>
        </w:rPr>
        <w:t>with those of</w:t>
      </w:r>
      <w:r w:rsidR="008A092D" w:rsidRPr="00524ECB">
        <w:rPr>
          <w:rFonts w:ascii="Times New Roman" w:hAnsi="Times New Roman"/>
        </w:rPr>
        <w:t xml:space="preserve"> VR-2332, BJ-4, CH-1a, NB04, HB-1(</w:t>
      </w:r>
      <w:proofErr w:type="spellStart"/>
      <w:r w:rsidR="008A092D" w:rsidRPr="00524ECB">
        <w:rPr>
          <w:rFonts w:ascii="Times New Roman" w:hAnsi="Times New Roman"/>
        </w:rPr>
        <w:t>sh</w:t>
      </w:r>
      <w:proofErr w:type="spellEnd"/>
      <w:r w:rsidR="008A092D" w:rsidRPr="00524ECB">
        <w:rPr>
          <w:rFonts w:ascii="Times New Roman" w:hAnsi="Times New Roman"/>
        </w:rPr>
        <w:t>)/2002, HB-2(</w:t>
      </w:r>
      <w:proofErr w:type="spellStart"/>
      <w:r w:rsidR="008A092D" w:rsidRPr="00524ECB">
        <w:rPr>
          <w:rFonts w:ascii="Times New Roman" w:hAnsi="Times New Roman"/>
        </w:rPr>
        <w:t>sh</w:t>
      </w:r>
      <w:proofErr w:type="spellEnd"/>
      <w:r w:rsidR="008A092D" w:rsidRPr="00524ECB">
        <w:rPr>
          <w:rFonts w:ascii="Times New Roman" w:hAnsi="Times New Roman"/>
        </w:rPr>
        <w:t>)/2002, HuN4, JXwn06,  JXA1, JXA1 P80 (%)</w:t>
      </w:r>
    </w:p>
    <w:tbl>
      <w:tblPr>
        <w:tblW w:w="14000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166"/>
        <w:gridCol w:w="1167"/>
        <w:gridCol w:w="1167"/>
        <w:gridCol w:w="1166"/>
        <w:gridCol w:w="1167"/>
        <w:gridCol w:w="1167"/>
        <w:gridCol w:w="1166"/>
        <w:gridCol w:w="1167"/>
        <w:gridCol w:w="1167"/>
        <w:gridCol w:w="1166"/>
        <w:gridCol w:w="1167"/>
        <w:gridCol w:w="1167"/>
      </w:tblGrid>
      <w:tr w:rsidR="00595158" w:rsidRPr="00524ECB" w:rsidTr="008A092D"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ORF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Cleavage Products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VR-2332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BJ-4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CH-1a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B04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HB-1(</w:t>
            </w:r>
            <w:proofErr w:type="spellStart"/>
            <w:r w:rsidRPr="00524ECB">
              <w:rPr>
                <w:rFonts w:ascii="Times New Roman" w:hAnsi="Times New Roman"/>
                <w:sz w:val="18"/>
                <w:szCs w:val="18"/>
              </w:rPr>
              <w:t>sh</w:t>
            </w:r>
            <w:proofErr w:type="spellEnd"/>
            <w:r w:rsidRPr="00524ECB">
              <w:rPr>
                <w:rFonts w:ascii="Times New Roman" w:hAnsi="Times New Roman"/>
                <w:sz w:val="18"/>
                <w:szCs w:val="18"/>
              </w:rPr>
              <w:t>)/2002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HB-2(</w:t>
            </w:r>
            <w:proofErr w:type="spellStart"/>
            <w:r w:rsidRPr="00524ECB">
              <w:rPr>
                <w:rFonts w:ascii="Times New Roman" w:hAnsi="Times New Roman"/>
                <w:sz w:val="18"/>
                <w:szCs w:val="18"/>
              </w:rPr>
              <w:t>sh</w:t>
            </w:r>
            <w:proofErr w:type="spellEnd"/>
            <w:r w:rsidRPr="00524ECB">
              <w:rPr>
                <w:rFonts w:ascii="Times New Roman" w:hAnsi="Times New Roman"/>
                <w:sz w:val="18"/>
                <w:szCs w:val="18"/>
              </w:rPr>
              <w:t>)/2002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HuN4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wn06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A1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A1 P80</w:t>
            </w:r>
          </w:p>
        </w:tc>
      </w:tr>
      <w:tr w:rsidR="00595158" w:rsidRPr="00524ECB" w:rsidTr="008A092D">
        <w:tc>
          <w:tcPr>
            <w:tcW w:w="14000" w:type="dxa"/>
            <w:gridSpan w:val="12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Nonstructural proteins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a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α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5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5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β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3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8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1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2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9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5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b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</w:tr>
      <w:tr w:rsidR="00595158" w:rsidRPr="00524ECB" w:rsidTr="008A092D">
        <w:tc>
          <w:tcPr>
            <w:tcW w:w="14000" w:type="dxa"/>
            <w:gridSpan w:val="12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lastRenderedPageBreak/>
              <w:t>Structural proteins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2a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2a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5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2b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ORF2b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5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0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8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5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</w:tr>
      <w:tr w:rsidR="00595158" w:rsidRPr="00524ECB" w:rsidTr="008A092D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2</w:t>
            </w:r>
          </w:p>
        </w:tc>
      </w:tr>
    </w:tbl>
    <w:p w:rsidR="00595158" w:rsidRPr="00524ECB" w:rsidRDefault="00595158" w:rsidP="00595158">
      <w:pPr>
        <w:rPr>
          <w:rFonts w:ascii="Times New Roman" w:hAnsi="Times New Roman"/>
        </w:rPr>
      </w:pPr>
    </w:p>
    <w:p w:rsidR="00E20C84" w:rsidRDefault="002F048A" w:rsidP="00AB5E0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 w:rsidR="00E20C84" w:rsidRDefault="00E20C84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595158" w:rsidRPr="00524ECB" w:rsidRDefault="002F048A" w:rsidP="00AB5E07">
      <w:pPr>
        <w:spacing w:line="48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E20C84">
        <w:rPr>
          <w:rFonts w:ascii="Times New Roman" w:hAnsi="Times New Roman" w:hint="eastAsia"/>
          <w:b/>
          <w:lang w:eastAsia="zh-CN"/>
        </w:rPr>
        <w:t>S</w:t>
      </w:r>
      <w:r w:rsidR="00171F8F">
        <w:rPr>
          <w:rFonts w:ascii="Times New Roman" w:hAnsi="Times New Roman" w:hint="eastAsia"/>
          <w:b/>
          <w:lang w:eastAsia="zh-CN"/>
        </w:rPr>
        <w:t>3</w:t>
      </w:r>
      <w:r w:rsidR="00365A28" w:rsidRPr="00524ECB">
        <w:rPr>
          <w:rFonts w:ascii="Times New Roman" w:hAnsi="Times New Roman"/>
          <w:lang w:eastAsia="zh-C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Similarity</w:t>
      </w:r>
      <w:r w:rsidR="00BD55BB" w:rsidRPr="00524ECB">
        <w:rPr>
          <w:rFonts w:ascii="Times New Roman" w:hAnsi="Times New Roma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analysis on</w:t>
      </w:r>
      <w:r w:rsidR="00BD55BB" w:rsidRPr="00524ECB">
        <w:rPr>
          <w:rFonts w:ascii="Times New Roman" w:hAnsi="Times New Roma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the deduced a</w:t>
      </w:r>
      <w:r w:rsidR="00BD55BB" w:rsidRPr="00524ECB">
        <w:rPr>
          <w:rFonts w:ascii="Times New Roman" w:hAnsi="Times New Roman"/>
        </w:rPr>
        <w:t>mino acid</w:t>
      </w:r>
      <w:r w:rsidR="00BD55BB">
        <w:rPr>
          <w:rFonts w:ascii="Times New Roman" w:hAnsi="Times New Roman" w:hint="eastAsia"/>
          <w:lang w:eastAsia="zh-CN"/>
        </w:rPr>
        <w:t>s</w:t>
      </w:r>
      <w:r w:rsidR="00365A28" w:rsidRPr="00524ECB">
        <w:rPr>
          <w:rFonts w:ascii="Times New Roman" w:hAnsi="Times New Roman"/>
        </w:rPr>
        <w:t xml:space="preserve"> of nonstructural and structural proteins of GZ1101 </w:t>
      </w:r>
      <w:r w:rsidR="00365A28" w:rsidRPr="00524ECB">
        <w:rPr>
          <w:rFonts w:ascii="Times New Roman" w:hAnsi="Times New Roman"/>
          <w:lang w:eastAsia="zh-CN"/>
        </w:rPr>
        <w:t>with those of</w:t>
      </w:r>
      <w:r w:rsidR="00365A28" w:rsidRPr="00524ECB">
        <w:rPr>
          <w:rFonts w:ascii="Times New Roman" w:hAnsi="Times New Roman"/>
        </w:rPr>
        <w:t xml:space="preserve"> VR-2332, BJ-4, CH-1a, NB04, HB-1(</w:t>
      </w:r>
      <w:proofErr w:type="spellStart"/>
      <w:r w:rsidR="00365A28" w:rsidRPr="00524ECB">
        <w:rPr>
          <w:rFonts w:ascii="Times New Roman" w:hAnsi="Times New Roman"/>
        </w:rPr>
        <w:t>sh</w:t>
      </w:r>
      <w:proofErr w:type="spellEnd"/>
      <w:r w:rsidR="00365A28" w:rsidRPr="00524ECB">
        <w:rPr>
          <w:rFonts w:ascii="Times New Roman" w:hAnsi="Times New Roman"/>
        </w:rPr>
        <w:t>)/2002, HB-2(</w:t>
      </w:r>
      <w:proofErr w:type="spellStart"/>
      <w:r w:rsidR="00365A28" w:rsidRPr="00524ECB">
        <w:rPr>
          <w:rFonts w:ascii="Times New Roman" w:hAnsi="Times New Roman"/>
        </w:rPr>
        <w:t>sh</w:t>
      </w:r>
      <w:proofErr w:type="spellEnd"/>
      <w:r w:rsidR="00365A28" w:rsidRPr="00524ECB">
        <w:rPr>
          <w:rFonts w:ascii="Times New Roman" w:hAnsi="Times New Roman"/>
        </w:rPr>
        <w:t>)/2002, HuN4, JXwn06,  JXA1, JXA1 P80 (%)</w:t>
      </w:r>
    </w:p>
    <w:tbl>
      <w:tblPr>
        <w:tblW w:w="14000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166"/>
        <w:gridCol w:w="1167"/>
        <w:gridCol w:w="1167"/>
        <w:gridCol w:w="1166"/>
        <w:gridCol w:w="1167"/>
        <w:gridCol w:w="1167"/>
        <w:gridCol w:w="1166"/>
        <w:gridCol w:w="1167"/>
        <w:gridCol w:w="1167"/>
        <w:gridCol w:w="1166"/>
        <w:gridCol w:w="1167"/>
        <w:gridCol w:w="1167"/>
      </w:tblGrid>
      <w:tr w:rsidR="00595158" w:rsidRPr="00524ECB" w:rsidTr="00365A28"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ORF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Cleavage Products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VR-2332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BJ-4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CH-1a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B04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HB-1(</w:t>
            </w:r>
            <w:proofErr w:type="spellStart"/>
            <w:r w:rsidRPr="00524ECB">
              <w:rPr>
                <w:rFonts w:ascii="Times New Roman" w:hAnsi="Times New Roman"/>
                <w:sz w:val="18"/>
                <w:szCs w:val="18"/>
              </w:rPr>
              <w:t>sh</w:t>
            </w:r>
            <w:proofErr w:type="spellEnd"/>
            <w:r w:rsidRPr="00524ECB">
              <w:rPr>
                <w:rFonts w:ascii="Times New Roman" w:hAnsi="Times New Roman"/>
                <w:sz w:val="18"/>
                <w:szCs w:val="18"/>
              </w:rPr>
              <w:t>)/2002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HB-2(</w:t>
            </w:r>
            <w:proofErr w:type="spellStart"/>
            <w:r w:rsidRPr="00524ECB">
              <w:rPr>
                <w:rFonts w:ascii="Times New Roman" w:hAnsi="Times New Roman"/>
                <w:sz w:val="18"/>
                <w:szCs w:val="18"/>
              </w:rPr>
              <w:t>sh</w:t>
            </w:r>
            <w:proofErr w:type="spellEnd"/>
            <w:r w:rsidRPr="00524ECB">
              <w:rPr>
                <w:rFonts w:ascii="Times New Roman" w:hAnsi="Times New Roman"/>
                <w:sz w:val="18"/>
                <w:szCs w:val="18"/>
              </w:rPr>
              <w:t>)/2002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HuN4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wn06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A1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A1 P80</w:t>
            </w:r>
          </w:p>
        </w:tc>
      </w:tr>
      <w:tr w:rsidR="00595158" w:rsidRPr="00524ECB" w:rsidTr="00365A28">
        <w:tc>
          <w:tcPr>
            <w:tcW w:w="14000" w:type="dxa"/>
            <w:gridSpan w:val="12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Nonstructural proteins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a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α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β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2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1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2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1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2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1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1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1.7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7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6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6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6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6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6.5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6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0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1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1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9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9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b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5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2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2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5</w:t>
            </w:r>
          </w:p>
        </w:tc>
      </w:tr>
      <w:tr w:rsidR="00595158" w:rsidRPr="00524ECB" w:rsidTr="00365A28">
        <w:tc>
          <w:tcPr>
            <w:tcW w:w="14000" w:type="dxa"/>
            <w:gridSpan w:val="12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lastRenderedPageBreak/>
              <w:t>Structural proteins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2a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2a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1.9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2b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ORF2b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0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8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8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6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6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5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7.1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1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1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1.7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6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7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8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7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7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7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6.6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</w:tr>
      <w:tr w:rsidR="00595158" w:rsidRPr="00524ECB" w:rsidTr="00365A28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2</w:t>
            </w:r>
          </w:p>
        </w:tc>
      </w:tr>
    </w:tbl>
    <w:p w:rsidR="00595158" w:rsidRPr="00524ECB" w:rsidRDefault="00595158" w:rsidP="00595158">
      <w:pPr>
        <w:rPr>
          <w:rFonts w:ascii="Times New Roman" w:eastAsia="Times New Roman" w:hAnsi="Times New Roman"/>
          <w:color w:val="000000"/>
        </w:rPr>
      </w:pPr>
    </w:p>
    <w:p w:rsidR="00E20C84" w:rsidRDefault="002F048A" w:rsidP="00AB5E07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 w:rsidR="00E20C84" w:rsidRDefault="00E20C84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595158" w:rsidRPr="00524ECB" w:rsidRDefault="002F048A" w:rsidP="00AB5E07">
      <w:pPr>
        <w:spacing w:line="48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E20C84">
        <w:rPr>
          <w:rFonts w:ascii="Times New Roman" w:hAnsi="Times New Roman" w:hint="eastAsia"/>
          <w:b/>
          <w:lang w:eastAsia="zh-CN"/>
        </w:rPr>
        <w:t>S</w:t>
      </w:r>
      <w:r w:rsidR="00171F8F">
        <w:rPr>
          <w:rFonts w:ascii="Times New Roman" w:hAnsi="Times New Roman" w:hint="eastAsia"/>
          <w:b/>
          <w:lang w:eastAsia="zh-CN"/>
        </w:rPr>
        <w:t>4</w:t>
      </w:r>
      <w:r w:rsidR="00AB5E07" w:rsidRPr="00524ECB">
        <w:rPr>
          <w:rFonts w:ascii="Times New Roman" w:hAnsi="Times New Roman"/>
          <w:lang w:eastAsia="zh-C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Similarity</w:t>
      </w:r>
      <w:r w:rsidR="00BD55BB" w:rsidRPr="00524ECB">
        <w:rPr>
          <w:rFonts w:ascii="Times New Roman" w:hAnsi="Times New Roma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analysis on</w:t>
      </w:r>
      <w:r w:rsidR="00BD55BB" w:rsidRPr="00524ECB">
        <w:rPr>
          <w:rFonts w:ascii="Times New Roman" w:hAnsi="Times New Roma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the deduced a</w:t>
      </w:r>
      <w:r w:rsidR="00BD55BB" w:rsidRPr="00524ECB">
        <w:rPr>
          <w:rFonts w:ascii="Times New Roman" w:hAnsi="Times New Roman"/>
        </w:rPr>
        <w:t>mino acid</w:t>
      </w:r>
      <w:r w:rsidR="00BD55BB">
        <w:rPr>
          <w:rFonts w:ascii="Times New Roman" w:hAnsi="Times New Roman" w:hint="eastAsia"/>
          <w:lang w:eastAsia="zh-CN"/>
        </w:rPr>
        <w:t>s of</w:t>
      </w:r>
      <w:r w:rsidR="00AB5E07" w:rsidRPr="00524ECB">
        <w:rPr>
          <w:rFonts w:ascii="Times New Roman" w:hAnsi="Times New Roman"/>
        </w:rPr>
        <w:t xml:space="preserve"> nonstructural and structural proteins of LN1101</w:t>
      </w:r>
      <w:r w:rsidR="00AB5E07" w:rsidRPr="00524ECB">
        <w:rPr>
          <w:rFonts w:ascii="Times New Roman" w:hAnsi="Times New Roman"/>
          <w:lang w:eastAsia="zh-CN"/>
        </w:rPr>
        <w:t xml:space="preserve"> with those of</w:t>
      </w:r>
      <w:r w:rsidR="00AB5E07" w:rsidRPr="00524ECB">
        <w:rPr>
          <w:rFonts w:ascii="Times New Roman" w:hAnsi="Times New Roman"/>
        </w:rPr>
        <w:t xml:space="preserve"> VR-2332, BJ-4, CH-1a, NB04, HB-1(</w:t>
      </w:r>
      <w:proofErr w:type="spellStart"/>
      <w:r w:rsidR="00AB5E07" w:rsidRPr="00524ECB">
        <w:rPr>
          <w:rFonts w:ascii="Times New Roman" w:hAnsi="Times New Roman"/>
        </w:rPr>
        <w:t>sh</w:t>
      </w:r>
      <w:proofErr w:type="spellEnd"/>
      <w:r w:rsidR="00AB5E07" w:rsidRPr="00524ECB">
        <w:rPr>
          <w:rFonts w:ascii="Times New Roman" w:hAnsi="Times New Roman"/>
        </w:rPr>
        <w:t>)/2002, HB-2(</w:t>
      </w:r>
      <w:proofErr w:type="spellStart"/>
      <w:r w:rsidR="00AB5E07" w:rsidRPr="00524ECB">
        <w:rPr>
          <w:rFonts w:ascii="Times New Roman" w:hAnsi="Times New Roman"/>
        </w:rPr>
        <w:t>sh</w:t>
      </w:r>
      <w:proofErr w:type="spellEnd"/>
      <w:r w:rsidR="00AB5E07" w:rsidRPr="00524ECB">
        <w:rPr>
          <w:rFonts w:ascii="Times New Roman" w:hAnsi="Times New Roman"/>
        </w:rPr>
        <w:t>)/2002, HuN4, JXwn06,  JXA1, JXA1 P80 (%)</w:t>
      </w:r>
    </w:p>
    <w:tbl>
      <w:tblPr>
        <w:tblW w:w="14000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166"/>
        <w:gridCol w:w="1167"/>
        <w:gridCol w:w="1167"/>
        <w:gridCol w:w="1166"/>
        <w:gridCol w:w="1167"/>
        <w:gridCol w:w="1167"/>
        <w:gridCol w:w="1166"/>
        <w:gridCol w:w="1167"/>
        <w:gridCol w:w="1167"/>
        <w:gridCol w:w="1166"/>
        <w:gridCol w:w="1167"/>
        <w:gridCol w:w="1167"/>
      </w:tblGrid>
      <w:tr w:rsidR="00595158" w:rsidRPr="00524ECB" w:rsidTr="00AB5E07"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ORF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Cleavage Products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VR-2332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BJ-4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CH-1a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B04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HB-1(</w:t>
            </w:r>
            <w:proofErr w:type="spellStart"/>
            <w:r w:rsidRPr="00524ECB">
              <w:rPr>
                <w:rFonts w:ascii="Times New Roman" w:hAnsi="Times New Roman"/>
                <w:sz w:val="18"/>
                <w:szCs w:val="18"/>
              </w:rPr>
              <w:t>sh</w:t>
            </w:r>
            <w:proofErr w:type="spellEnd"/>
            <w:r w:rsidRPr="00524ECB">
              <w:rPr>
                <w:rFonts w:ascii="Times New Roman" w:hAnsi="Times New Roman"/>
                <w:sz w:val="18"/>
                <w:szCs w:val="18"/>
              </w:rPr>
              <w:t>)/2002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HB-2(</w:t>
            </w:r>
            <w:proofErr w:type="spellStart"/>
            <w:r w:rsidRPr="00524ECB">
              <w:rPr>
                <w:rFonts w:ascii="Times New Roman" w:hAnsi="Times New Roman"/>
                <w:sz w:val="18"/>
                <w:szCs w:val="18"/>
              </w:rPr>
              <w:t>sh</w:t>
            </w:r>
            <w:proofErr w:type="spellEnd"/>
            <w:r w:rsidRPr="00524ECB">
              <w:rPr>
                <w:rFonts w:ascii="Times New Roman" w:hAnsi="Times New Roman"/>
                <w:sz w:val="18"/>
                <w:szCs w:val="18"/>
              </w:rPr>
              <w:t>)/2002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HuN4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wn06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A1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A1 P80</w:t>
            </w:r>
          </w:p>
        </w:tc>
      </w:tr>
      <w:tr w:rsidR="00595158" w:rsidRPr="00524ECB" w:rsidTr="00AB5E07">
        <w:tc>
          <w:tcPr>
            <w:tcW w:w="14000" w:type="dxa"/>
            <w:gridSpan w:val="12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Nonstructural proteins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a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α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β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4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0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2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5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2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5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9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b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.4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2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1</w:t>
            </w:r>
          </w:p>
        </w:tc>
      </w:tr>
      <w:tr w:rsidR="00595158" w:rsidRPr="00524ECB" w:rsidTr="00AB5E07">
        <w:tc>
          <w:tcPr>
            <w:tcW w:w="14000" w:type="dxa"/>
            <w:gridSpan w:val="12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lastRenderedPageBreak/>
              <w:t>Structural proteins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2a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2a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2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1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2b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ORF2b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2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5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3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9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0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1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6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5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1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6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3.6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6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4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</w:tr>
      <w:tr w:rsidR="00595158" w:rsidRPr="00524ECB" w:rsidTr="00AB5E07"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2.7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8</w:t>
            </w:r>
          </w:p>
        </w:tc>
        <w:tc>
          <w:tcPr>
            <w:tcW w:w="1166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8</w:t>
            </w:r>
          </w:p>
        </w:tc>
        <w:tc>
          <w:tcPr>
            <w:tcW w:w="1167" w:type="dxa"/>
          </w:tcPr>
          <w:p w:rsidR="00595158" w:rsidRPr="00524ECB" w:rsidRDefault="00595158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8</w:t>
            </w:r>
          </w:p>
        </w:tc>
      </w:tr>
    </w:tbl>
    <w:p w:rsidR="00595158" w:rsidRPr="00524ECB" w:rsidRDefault="00595158" w:rsidP="00595158">
      <w:pPr>
        <w:rPr>
          <w:rFonts w:ascii="Times New Roman" w:eastAsia="Times New Roman" w:hAnsi="Times New Roman"/>
          <w:color w:val="000000"/>
        </w:rPr>
      </w:pPr>
    </w:p>
    <w:p w:rsidR="00E20C84" w:rsidRDefault="002F048A" w:rsidP="00E20C8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 w:rsidR="00E20C84" w:rsidRDefault="00E20C84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A11A96" w:rsidRDefault="002F048A" w:rsidP="00E20C84">
      <w:pPr>
        <w:spacing w:line="480" w:lineRule="auto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E20C84">
        <w:rPr>
          <w:rFonts w:ascii="Times New Roman" w:hAnsi="Times New Roman" w:hint="eastAsia"/>
          <w:b/>
          <w:lang w:eastAsia="zh-CN"/>
        </w:rPr>
        <w:t>S</w:t>
      </w:r>
      <w:r w:rsidR="00171F8F">
        <w:rPr>
          <w:rFonts w:ascii="Times New Roman" w:hAnsi="Times New Roman" w:hint="eastAsia"/>
          <w:b/>
          <w:lang w:eastAsia="zh-CN"/>
        </w:rPr>
        <w:t>5</w:t>
      </w:r>
      <w:r w:rsidR="00AB5E07" w:rsidRPr="00524ECB">
        <w:rPr>
          <w:rFonts w:ascii="Times New Roman" w:hAnsi="Times New Roman"/>
          <w:lang w:eastAsia="zh-C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Similarity</w:t>
      </w:r>
      <w:r w:rsidR="00AB5E07" w:rsidRPr="00524ECB">
        <w:rPr>
          <w:rFonts w:ascii="Times New Roman" w:hAnsi="Times New Roma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analysis on</w:t>
      </w:r>
      <w:r w:rsidR="00AB5E07" w:rsidRPr="00524ECB">
        <w:rPr>
          <w:rFonts w:ascii="Times New Roman" w:hAnsi="Times New Roma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>the deduced a</w:t>
      </w:r>
      <w:r w:rsidR="00BD55BB" w:rsidRPr="00524ECB">
        <w:rPr>
          <w:rFonts w:ascii="Times New Roman" w:hAnsi="Times New Roman"/>
        </w:rPr>
        <w:t>mino acid</w:t>
      </w:r>
      <w:r w:rsidR="00BD55BB">
        <w:rPr>
          <w:rFonts w:ascii="Times New Roman" w:hAnsi="Times New Roman" w:hint="eastAsia"/>
          <w:lang w:eastAsia="zh-CN"/>
        </w:rPr>
        <w:t>s</w:t>
      </w:r>
      <w:r w:rsidR="00BD55BB" w:rsidRPr="00524ECB">
        <w:rPr>
          <w:rFonts w:ascii="Times New Roman" w:hAnsi="Times New Roman"/>
        </w:rPr>
        <w:t xml:space="preserve"> </w:t>
      </w:r>
      <w:r w:rsidR="00BD55BB">
        <w:rPr>
          <w:rFonts w:ascii="Times New Roman" w:hAnsi="Times New Roman" w:hint="eastAsia"/>
          <w:lang w:eastAsia="zh-CN"/>
        </w:rPr>
        <w:t xml:space="preserve">of </w:t>
      </w:r>
      <w:r w:rsidR="00AB5E07" w:rsidRPr="00524ECB">
        <w:rPr>
          <w:rFonts w:ascii="Times New Roman" w:hAnsi="Times New Roman"/>
        </w:rPr>
        <w:t xml:space="preserve">nonstructural and structural proteins of SD0901 </w:t>
      </w:r>
      <w:r w:rsidR="00AB5E07" w:rsidRPr="00524ECB">
        <w:rPr>
          <w:rFonts w:ascii="Times New Roman" w:hAnsi="Times New Roman"/>
          <w:lang w:eastAsia="zh-CN"/>
        </w:rPr>
        <w:t>with those of</w:t>
      </w:r>
      <w:r w:rsidR="00AB5E07" w:rsidRPr="00524ECB">
        <w:rPr>
          <w:rFonts w:ascii="Times New Roman" w:hAnsi="Times New Roman"/>
        </w:rPr>
        <w:t xml:space="preserve"> VR-2332, BJ-4, CH-1a, NB04, HB-1(</w:t>
      </w:r>
      <w:proofErr w:type="spellStart"/>
      <w:r w:rsidR="00AB5E07" w:rsidRPr="00524ECB">
        <w:rPr>
          <w:rFonts w:ascii="Times New Roman" w:hAnsi="Times New Roman"/>
        </w:rPr>
        <w:t>sh</w:t>
      </w:r>
      <w:proofErr w:type="spellEnd"/>
      <w:r w:rsidR="00AB5E07" w:rsidRPr="00524ECB">
        <w:rPr>
          <w:rFonts w:ascii="Times New Roman" w:hAnsi="Times New Roman"/>
        </w:rPr>
        <w:t>)/2002, HB-2(</w:t>
      </w:r>
      <w:proofErr w:type="spellStart"/>
      <w:r w:rsidR="00AB5E07" w:rsidRPr="00524ECB">
        <w:rPr>
          <w:rFonts w:ascii="Times New Roman" w:hAnsi="Times New Roman"/>
        </w:rPr>
        <w:t>sh</w:t>
      </w:r>
      <w:proofErr w:type="spellEnd"/>
      <w:r w:rsidR="00AB5E07" w:rsidRPr="00524ECB">
        <w:rPr>
          <w:rFonts w:ascii="Times New Roman" w:hAnsi="Times New Roman"/>
        </w:rPr>
        <w:t>)/2002, HuN4, JXwn06,  JXA1, JXA1 P80 (%)</w:t>
      </w:r>
    </w:p>
    <w:tbl>
      <w:tblPr>
        <w:tblW w:w="14000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166"/>
        <w:gridCol w:w="1167"/>
        <w:gridCol w:w="1167"/>
        <w:gridCol w:w="1166"/>
        <w:gridCol w:w="1167"/>
        <w:gridCol w:w="1167"/>
        <w:gridCol w:w="1166"/>
        <w:gridCol w:w="1167"/>
        <w:gridCol w:w="1167"/>
        <w:gridCol w:w="1166"/>
        <w:gridCol w:w="1167"/>
        <w:gridCol w:w="1167"/>
      </w:tblGrid>
      <w:tr w:rsidR="00E20C84" w:rsidRPr="00524ECB" w:rsidTr="001E12CE">
        <w:tc>
          <w:tcPr>
            <w:tcW w:w="1166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ORF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Cleavage Products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VR-2332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BJ-4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CH-1a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B04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HB-1(</w:t>
            </w:r>
            <w:proofErr w:type="spellStart"/>
            <w:r w:rsidRPr="00524ECB">
              <w:rPr>
                <w:rFonts w:ascii="Times New Roman" w:hAnsi="Times New Roman"/>
                <w:sz w:val="18"/>
                <w:szCs w:val="18"/>
              </w:rPr>
              <w:t>sh</w:t>
            </w:r>
            <w:proofErr w:type="spellEnd"/>
            <w:r w:rsidRPr="00524ECB">
              <w:rPr>
                <w:rFonts w:ascii="Times New Roman" w:hAnsi="Times New Roman"/>
                <w:sz w:val="18"/>
                <w:szCs w:val="18"/>
              </w:rPr>
              <w:t>)/2002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HB-2(</w:t>
            </w:r>
            <w:proofErr w:type="spellStart"/>
            <w:r w:rsidRPr="00524ECB">
              <w:rPr>
                <w:rFonts w:ascii="Times New Roman" w:hAnsi="Times New Roman"/>
                <w:sz w:val="18"/>
                <w:szCs w:val="18"/>
              </w:rPr>
              <w:t>sh</w:t>
            </w:r>
            <w:proofErr w:type="spellEnd"/>
            <w:r w:rsidRPr="00524ECB">
              <w:rPr>
                <w:rFonts w:ascii="Times New Roman" w:hAnsi="Times New Roman"/>
                <w:sz w:val="18"/>
                <w:szCs w:val="18"/>
              </w:rPr>
              <w:t>)/2002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HuN4</w:t>
            </w:r>
          </w:p>
        </w:tc>
        <w:tc>
          <w:tcPr>
            <w:tcW w:w="1166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wn06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A1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JXA1 P80</w:t>
            </w:r>
          </w:p>
        </w:tc>
      </w:tr>
      <w:tr w:rsidR="00E20C84" w:rsidRPr="00524ECB" w:rsidTr="001E12CE">
        <w:tc>
          <w:tcPr>
            <w:tcW w:w="14000" w:type="dxa"/>
            <w:gridSpan w:val="12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Nonstructural proteins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a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α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5.8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5.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β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5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4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2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7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7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1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7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6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．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.6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7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7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4.2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7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0.4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2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5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8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9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  <w:r w:rsidRPr="00524ECB">
              <w:rPr>
                <w:rFonts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00.0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1b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9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5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9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4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8.9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2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SP1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5.5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5.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1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/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</w:tr>
      <w:tr w:rsidR="00E20C84" w:rsidRPr="00524ECB" w:rsidTr="001E12CE">
        <w:tc>
          <w:tcPr>
            <w:tcW w:w="14000" w:type="dxa"/>
            <w:gridSpan w:val="12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lastRenderedPageBreak/>
              <w:t>Structural proteins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2a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2a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2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2b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ORF2b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0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9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3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5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5.7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1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0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0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6.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6.1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GP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8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6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3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7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4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1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5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0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7.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7.7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.4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9</w:t>
            </w:r>
          </w:p>
        </w:tc>
      </w:tr>
      <w:tr w:rsidR="00E20C84" w:rsidRPr="00524ECB" w:rsidTr="001E12CE"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ORF7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98.4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9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.9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</w:rPr>
              <w:t>8</w:t>
            </w: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6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1167" w:type="dxa"/>
          </w:tcPr>
          <w:p w:rsidR="00E20C84" w:rsidRPr="00524ECB" w:rsidRDefault="00E20C84" w:rsidP="00E20C84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4ECB">
              <w:rPr>
                <w:rFonts w:ascii="Times New Roman" w:hAnsi="Times New Roman"/>
                <w:sz w:val="18"/>
                <w:szCs w:val="18"/>
                <w:lang w:eastAsia="zh-CN"/>
              </w:rPr>
              <w:t>100.0</w:t>
            </w:r>
          </w:p>
        </w:tc>
      </w:tr>
    </w:tbl>
    <w:p w:rsidR="00E20C84" w:rsidRDefault="00E20C84" w:rsidP="00E20C84">
      <w:pPr>
        <w:spacing w:line="480" w:lineRule="auto"/>
        <w:rPr>
          <w:rFonts w:ascii="Times New Roman" w:hAnsi="Times New Roman"/>
          <w:b/>
          <w:lang w:eastAsia="zh-CN"/>
        </w:rPr>
      </w:pPr>
    </w:p>
    <w:sectPr w:rsidR="00E20C84" w:rsidSect="00FE3682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D10" w:rsidRDefault="007D0D10">
      <w:pPr>
        <w:spacing w:after="0"/>
      </w:pPr>
      <w:r>
        <w:separator/>
      </w:r>
    </w:p>
  </w:endnote>
  <w:endnote w:type="continuationSeparator" w:id="0">
    <w:p w:rsidR="007D0D10" w:rsidRDefault="007D0D1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1A96" w:rsidRDefault="003B41EA" w:rsidP="005C3709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A11A96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A11A96">
      <w:rPr>
        <w:rStyle w:val="a4"/>
        <w:noProof/>
      </w:rPr>
      <w:t>2</w:t>
    </w:r>
    <w:r>
      <w:rPr>
        <w:rStyle w:val="a4"/>
      </w:rPr>
      <w:fldChar w:fldCharType="end"/>
    </w:r>
  </w:p>
  <w:p w:rsidR="00A11A96" w:rsidRDefault="00A11A96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1A96" w:rsidRDefault="003B41EA" w:rsidP="005C3709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A11A96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BD55BB">
      <w:rPr>
        <w:rStyle w:val="a4"/>
        <w:noProof/>
      </w:rPr>
      <w:t>1</w:t>
    </w:r>
    <w:r>
      <w:rPr>
        <w:rStyle w:val="a4"/>
      </w:rPr>
      <w:fldChar w:fldCharType="end"/>
    </w:r>
  </w:p>
  <w:p w:rsidR="00A11A96" w:rsidRDefault="00A11A96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D10" w:rsidRDefault="007D0D10">
      <w:pPr>
        <w:spacing w:after="0"/>
      </w:pPr>
      <w:r>
        <w:separator/>
      </w:r>
    </w:p>
  </w:footnote>
  <w:footnote w:type="continuationSeparator" w:id="0">
    <w:p w:rsidR="007D0D10" w:rsidRDefault="007D0D10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312140"/>
    <w:multiLevelType w:val="hybridMultilevel"/>
    <w:tmpl w:val="3D08B564"/>
    <w:lvl w:ilvl="0" w:tplc="CE1A5444">
      <w:start w:val="2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4E5C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2C5413E"/>
    <w:multiLevelType w:val="hybridMultilevel"/>
    <w:tmpl w:val="6A4C3EC2"/>
    <w:lvl w:ilvl="0" w:tplc="A40AC0E4">
      <w:start w:val="10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DB621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55222E0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materials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43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dx2rer4px95xev221vfed1w9paartdp2xx&quot;&gt;PRRSV&lt;record-ids&gt;&lt;item&gt;1&lt;/item&gt;&lt;item&gt;14&lt;/item&gt;&lt;item&gt;23&lt;/item&gt;&lt;item&gt;40&lt;/item&gt;&lt;item&gt;47&lt;/item&gt;&lt;item&gt;57&lt;/item&gt;&lt;item&gt;75&lt;/item&gt;&lt;item&gt;107&lt;/item&gt;&lt;item&gt;125&lt;/item&gt;&lt;item&gt;141&lt;/item&gt;&lt;item&gt;169&lt;/item&gt;&lt;item&gt;248&lt;/item&gt;&lt;item&gt;368&lt;/item&gt;&lt;item&gt;382&lt;/item&gt;&lt;item&gt;476&lt;/item&gt;&lt;item&gt;523&lt;/item&gt;&lt;item&gt;777&lt;/item&gt;&lt;item&gt;797&lt;/item&gt;&lt;item&gt;839&lt;/item&gt;&lt;item&gt;982&lt;/item&gt;&lt;item&gt;3006&lt;/item&gt;&lt;item&gt;3168&lt;/item&gt;&lt;item&gt;3177&lt;/item&gt;&lt;item&gt;3189&lt;/item&gt;&lt;item&gt;3265&lt;/item&gt;&lt;item&gt;3266&lt;/item&gt;&lt;item&gt;4849&lt;/item&gt;&lt;item&gt;4851&lt;/item&gt;&lt;item&gt;4852&lt;/item&gt;&lt;item&gt;4925&lt;/item&gt;&lt;item&gt;4949&lt;/item&gt;&lt;item&gt;5021&lt;/item&gt;&lt;item&gt;5050&lt;/item&gt;&lt;item&gt;5051&lt;/item&gt;&lt;item&gt;5052&lt;/item&gt;&lt;item&gt;5053&lt;/item&gt;&lt;item&gt;5062&lt;/item&gt;&lt;item&gt;5063&lt;/item&gt;&lt;item&gt;5064&lt;/item&gt;&lt;item&gt;5065&lt;/item&gt;&lt;item&gt;5066&lt;/item&gt;&lt;item&gt;5067&lt;/item&gt;&lt;item&gt;5068&lt;/item&gt;&lt;item&gt;5069&lt;/item&gt;&lt;item&gt;5070&lt;/item&gt;&lt;item&gt;5071&lt;/item&gt;&lt;item&gt;5072&lt;/item&gt;&lt;/record-ids&gt;&lt;/item&gt;&lt;/Libraries&gt;"/>
  </w:docVars>
  <w:rsids>
    <w:rsidRoot w:val="005C3709"/>
    <w:rsid w:val="0000433D"/>
    <w:rsid w:val="0001312B"/>
    <w:rsid w:val="00014765"/>
    <w:rsid w:val="00016468"/>
    <w:rsid w:val="00020D3A"/>
    <w:rsid w:val="00024871"/>
    <w:rsid w:val="000420F6"/>
    <w:rsid w:val="00042B52"/>
    <w:rsid w:val="00056F6A"/>
    <w:rsid w:val="00065EA2"/>
    <w:rsid w:val="00066372"/>
    <w:rsid w:val="00076D15"/>
    <w:rsid w:val="000823C5"/>
    <w:rsid w:val="000860B6"/>
    <w:rsid w:val="0009132C"/>
    <w:rsid w:val="00092B5D"/>
    <w:rsid w:val="000A06E4"/>
    <w:rsid w:val="000A09A6"/>
    <w:rsid w:val="000A0F60"/>
    <w:rsid w:val="000B04EE"/>
    <w:rsid w:val="000B0A42"/>
    <w:rsid w:val="000B51B0"/>
    <w:rsid w:val="000B5273"/>
    <w:rsid w:val="000C318B"/>
    <w:rsid w:val="000D49F5"/>
    <w:rsid w:val="000D4D1A"/>
    <w:rsid w:val="000E30FB"/>
    <w:rsid w:val="000F51AA"/>
    <w:rsid w:val="0010711C"/>
    <w:rsid w:val="0011739B"/>
    <w:rsid w:val="00122A37"/>
    <w:rsid w:val="00125336"/>
    <w:rsid w:val="00125364"/>
    <w:rsid w:val="0013542A"/>
    <w:rsid w:val="0013769D"/>
    <w:rsid w:val="00152055"/>
    <w:rsid w:val="0015476E"/>
    <w:rsid w:val="00154BDD"/>
    <w:rsid w:val="00171F8F"/>
    <w:rsid w:val="00175A6E"/>
    <w:rsid w:val="00190B74"/>
    <w:rsid w:val="001913F1"/>
    <w:rsid w:val="00191583"/>
    <w:rsid w:val="00195352"/>
    <w:rsid w:val="001A2A7B"/>
    <w:rsid w:val="001A561B"/>
    <w:rsid w:val="001C34F5"/>
    <w:rsid w:val="001D00A5"/>
    <w:rsid w:val="001E1589"/>
    <w:rsid w:val="001E6227"/>
    <w:rsid w:val="001F5665"/>
    <w:rsid w:val="00202C36"/>
    <w:rsid w:val="002045C3"/>
    <w:rsid w:val="00204C96"/>
    <w:rsid w:val="002136E1"/>
    <w:rsid w:val="00216DF9"/>
    <w:rsid w:val="00225CFA"/>
    <w:rsid w:val="00233B44"/>
    <w:rsid w:val="00236552"/>
    <w:rsid w:val="002560CD"/>
    <w:rsid w:val="00256304"/>
    <w:rsid w:val="002618D5"/>
    <w:rsid w:val="00265488"/>
    <w:rsid w:val="00265D87"/>
    <w:rsid w:val="0028304B"/>
    <w:rsid w:val="0029117B"/>
    <w:rsid w:val="002941AD"/>
    <w:rsid w:val="002A0892"/>
    <w:rsid w:val="002B7CFB"/>
    <w:rsid w:val="002C0687"/>
    <w:rsid w:val="002C4738"/>
    <w:rsid w:val="002D0EA6"/>
    <w:rsid w:val="002D43FE"/>
    <w:rsid w:val="002E448E"/>
    <w:rsid w:val="002E5960"/>
    <w:rsid w:val="002F048A"/>
    <w:rsid w:val="002F5748"/>
    <w:rsid w:val="002F62DA"/>
    <w:rsid w:val="00303F4B"/>
    <w:rsid w:val="00310270"/>
    <w:rsid w:val="00312F85"/>
    <w:rsid w:val="003238F1"/>
    <w:rsid w:val="003277A0"/>
    <w:rsid w:val="00336259"/>
    <w:rsid w:val="003432E1"/>
    <w:rsid w:val="00353F43"/>
    <w:rsid w:val="00360A33"/>
    <w:rsid w:val="00365A28"/>
    <w:rsid w:val="0036673A"/>
    <w:rsid w:val="00375C8B"/>
    <w:rsid w:val="00386946"/>
    <w:rsid w:val="00397ACA"/>
    <w:rsid w:val="003A6D6F"/>
    <w:rsid w:val="003B02C9"/>
    <w:rsid w:val="003B392A"/>
    <w:rsid w:val="003B41EA"/>
    <w:rsid w:val="003B4AA7"/>
    <w:rsid w:val="003C599C"/>
    <w:rsid w:val="003C607E"/>
    <w:rsid w:val="003D390C"/>
    <w:rsid w:val="003E403D"/>
    <w:rsid w:val="003F1192"/>
    <w:rsid w:val="003F2638"/>
    <w:rsid w:val="003F44D8"/>
    <w:rsid w:val="004016CB"/>
    <w:rsid w:val="00401A35"/>
    <w:rsid w:val="00410D5B"/>
    <w:rsid w:val="00415EFB"/>
    <w:rsid w:val="00420E19"/>
    <w:rsid w:val="00422D37"/>
    <w:rsid w:val="00431ADA"/>
    <w:rsid w:val="004447DE"/>
    <w:rsid w:val="00457371"/>
    <w:rsid w:val="00460443"/>
    <w:rsid w:val="004623FD"/>
    <w:rsid w:val="00462B4F"/>
    <w:rsid w:val="0047350A"/>
    <w:rsid w:val="00476488"/>
    <w:rsid w:val="004838E4"/>
    <w:rsid w:val="00492050"/>
    <w:rsid w:val="00497417"/>
    <w:rsid w:val="004A1028"/>
    <w:rsid w:val="004A1082"/>
    <w:rsid w:val="004A13DA"/>
    <w:rsid w:val="004A5D31"/>
    <w:rsid w:val="004B3195"/>
    <w:rsid w:val="004B776C"/>
    <w:rsid w:val="004C1497"/>
    <w:rsid w:val="004C41F8"/>
    <w:rsid w:val="004C5EBC"/>
    <w:rsid w:val="004D3786"/>
    <w:rsid w:val="004E0204"/>
    <w:rsid w:val="004E6A4E"/>
    <w:rsid w:val="004F41F1"/>
    <w:rsid w:val="004F4FCA"/>
    <w:rsid w:val="00500E19"/>
    <w:rsid w:val="00501484"/>
    <w:rsid w:val="00505747"/>
    <w:rsid w:val="005141ED"/>
    <w:rsid w:val="0051691A"/>
    <w:rsid w:val="00516D69"/>
    <w:rsid w:val="00517C87"/>
    <w:rsid w:val="00523717"/>
    <w:rsid w:val="00523CC7"/>
    <w:rsid w:val="00524ECB"/>
    <w:rsid w:val="00530AA0"/>
    <w:rsid w:val="00541975"/>
    <w:rsid w:val="0055150C"/>
    <w:rsid w:val="00562FB2"/>
    <w:rsid w:val="00563F5C"/>
    <w:rsid w:val="005703C6"/>
    <w:rsid w:val="005704FF"/>
    <w:rsid w:val="005706C2"/>
    <w:rsid w:val="005938C1"/>
    <w:rsid w:val="00595158"/>
    <w:rsid w:val="00595CE1"/>
    <w:rsid w:val="005A766E"/>
    <w:rsid w:val="005A76BB"/>
    <w:rsid w:val="005A7F1F"/>
    <w:rsid w:val="005B08AF"/>
    <w:rsid w:val="005B1F89"/>
    <w:rsid w:val="005B31E7"/>
    <w:rsid w:val="005B59FE"/>
    <w:rsid w:val="005C3709"/>
    <w:rsid w:val="005E4526"/>
    <w:rsid w:val="005E6645"/>
    <w:rsid w:val="006022BD"/>
    <w:rsid w:val="00602F3E"/>
    <w:rsid w:val="00604050"/>
    <w:rsid w:val="006042F5"/>
    <w:rsid w:val="00615587"/>
    <w:rsid w:val="00615BF3"/>
    <w:rsid w:val="00620123"/>
    <w:rsid w:val="00621A8D"/>
    <w:rsid w:val="00622DCD"/>
    <w:rsid w:val="00624FFA"/>
    <w:rsid w:val="006456CC"/>
    <w:rsid w:val="00645D75"/>
    <w:rsid w:val="00646F8B"/>
    <w:rsid w:val="00653DB3"/>
    <w:rsid w:val="00661B30"/>
    <w:rsid w:val="0066446D"/>
    <w:rsid w:val="00681DC7"/>
    <w:rsid w:val="00686302"/>
    <w:rsid w:val="00686CF0"/>
    <w:rsid w:val="00697A8C"/>
    <w:rsid w:val="006B201E"/>
    <w:rsid w:val="006B4F35"/>
    <w:rsid w:val="006B55C4"/>
    <w:rsid w:val="006D5F02"/>
    <w:rsid w:val="006D75D7"/>
    <w:rsid w:val="006D7976"/>
    <w:rsid w:val="006D7E3C"/>
    <w:rsid w:val="006E08E6"/>
    <w:rsid w:val="006E3639"/>
    <w:rsid w:val="007003F6"/>
    <w:rsid w:val="007109BE"/>
    <w:rsid w:val="00710FC7"/>
    <w:rsid w:val="0072255F"/>
    <w:rsid w:val="00730863"/>
    <w:rsid w:val="00731091"/>
    <w:rsid w:val="007352B8"/>
    <w:rsid w:val="0074174F"/>
    <w:rsid w:val="0074179D"/>
    <w:rsid w:val="007444E7"/>
    <w:rsid w:val="00751A92"/>
    <w:rsid w:val="00760D6D"/>
    <w:rsid w:val="007665A9"/>
    <w:rsid w:val="00774A0F"/>
    <w:rsid w:val="00775803"/>
    <w:rsid w:val="007845E8"/>
    <w:rsid w:val="00785018"/>
    <w:rsid w:val="00795B86"/>
    <w:rsid w:val="007A32B6"/>
    <w:rsid w:val="007B0428"/>
    <w:rsid w:val="007B09EE"/>
    <w:rsid w:val="007B3ED9"/>
    <w:rsid w:val="007B57B3"/>
    <w:rsid w:val="007B62B4"/>
    <w:rsid w:val="007B6713"/>
    <w:rsid w:val="007C504D"/>
    <w:rsid w:val="007C51EF"/>
    <w:rsid w:val="007D0D10"/>
    <w:rsid w:val="007D0E23"/>
    <w:rsid w:val="007E0D52"/>
    <w:rsid w:val="007E3854"/>
    <w:rsid w:val="007E3BCD"/>
    <w:rsid w:val="007F081C"/>
    <w:rsid w:val="007F2D2B"/>
    <w:rsid w:val="00807CEF"/>
    <w:rsid w:val="00836B69"/>
    <w:rsid w:val="00841B44"/>
    <w:rsid w:val="008434EB"/>
    <w:rsid w:val="0085054A"/>
    <w:rsid w:val="008566A0"/>
    <w:rsid w:val="00861C5D"/>
    <w:rsid w:val="0087181C"/>
    <w:rsid w:val="00876592"/>
    <w:rsid w:val="00890B4C"/>
    <w:rsid w:val="008A092D"/>
    <w:rsid w:val="008A34BE"/>
    <w:rsid w:val="008B749D"/>
    <w:rsid w:val="008C1A4B"/>
    <w:rsid w:val="008C58DC"/>
    <w:rsid w:val="008C68BE"/>
    <w:rsid w:val="008D1051"/>
    <w:rsid w:val="008D3854"/>
    <w:rsid w:val="008D3D01"/>
    <w:rsid w:val="008F04F7"/>
    <w:rsid w:val="008F7060"/>
    <w:rsid w:val="00904EE2"/>
    <w:rsid w:val="00906AD4"/>
    <w:rsid w:val="00915901"/>
    <w:rsid w:val="00930A8E"/>
    <w:rsid w:val="00965B34"/>
    <w:rsid w:val="00970EB5"/>
    <w:rsid w:val="00976DC2"/>
    <w:rsid w:val="00992D92"/>
    <w:rsid w:val="009A5954"/>
    <w:rsid w:val="009B254E"/>
    <w:rsid w:val="009B614E"/>
    <w:rsid w:val="009B6605"/>
    <w:rsid w:val="009E43C1"/>
    <w:rsid w:val="009E58A8"/>
    <w:rsid w:val="009E5E96"/>
    <w:rsid w:val="009F0FBD"/>
    <w:rsid w:val="00A00D57"/>
    <w:rsid w:val="00A00F34"/>
    <w:rsid w:val="00A11A96"/>
    <w:rsid w:val="00A14398"/>
    <w:rsid w:val="00A25854"/>
    <w:rsid w:val="00A407ED"/>
    <w:rsid w:val="00A4417E"/>
    <w:rsid w:val="00A512FE"/>
    <w:rsid w:val="00A56C15"/>
    <w:rsid w:val="00A57E75"/>
    <w:rsid w:val="00A6712E"/>
    <w:rsid w:val="00A721C9"/>
    <w:rsid w:val="00A76321"/>
    <w:rsid w:val="00A8048D"/>
    <w:rsid w:val="00A81977"/>
    <w:rsid w:val="00A8759F"/>
    <w:rsid w:val="00A94EFE"/>
    <w:rsid w:val="00AA116D"/>
    <w:rsid w:val="00AB0942"/>
    <w:rsid w:val="00AB1D72"/>
    <w:rsid w:val="00AB3432"/>
    <w:rsid w:val="00AB5E07"/>
    <w:rsid w:val="00AD637C"/>
    <w:rsid w:val="00AD701D"/>
    <w:rsid w:val="00AE1F05"/>
    <w:rsid w:val="00AF333E"/>
    <w:rsid w:val="00AF591C"/>
    <w:rsid w:val="00AF65F6"/>
    <w:rsid w:val="00AF6771"/>
    <w:rsid w:val="00B0736D"/>
    <w:rsid w:val="00B15B64"/>
    <w:rsid w:val="00B161C4"/>
    <w:rsid w:val="00B26E4F"/>
    <w:rsid w:val="00B3018F"/>
    <w:rsid w:val="00B3568B"/>
    <w:rsid w:val="00B376AD"/>
    <w:rsid w:val="00B55101"/>
    <w:rsid w:val="00B55560"/>
    <w:rsid w:val="00B65C55"/>
    <w:rsid w:val="00B96468"/>
    <w:rsid w:val="00BA359A"/>
    <w:rsid w:val="00BD55BB"/>
    <w:rsid w:val="00BD7170"/>
    <w:rsid w:val="00BE1F0E"/>
    <w:rsid w:val="00BE6928"/>
    <w:rsid w:val="00BE76B0"/>
    <w:rsid w:val="00BF18F7"/>
    <w:rsid w:val="00C02CDD"/>
    <w:rsid w:val="00C06AF5"/>
    <w:rsid w:val="00C06C0B"/>
    <w:rsid w:val="00C16205"/>
    <w:rsid w:val="00C20705"/>
    <w:rsid w:val="00C32EE5"/>
    <w:rsid w:val="00C34745"/>
    <w:rsid w:val="00C4106B"/>
    <w:rsid w:val="00C472BB"/>
    <w:rsid w:val="00C5311B"/>
    <w:rsid w:val="00C56145"/>
    <w:rsid w:val="00C65730"/>
    <w:rsid w:val="00C82065"/>
    <w:rsid w:val="00CA2D1D"/>
    <w:rsid w:val="00CA2F91"/>
    <w:rsid w:val="00CC53AF"/>
    <w:rsid w:val="00CC607C"/>
    <w:rsid w:val="00CD12C9"/>
    <w:rsid w:val="00CD5F37"/>
    <w:rsid w:val="00CD7C4E"/>
    <w:rsid w:val="00CE4338"/>
    <w:rsid w:val="00CE5753"/>
    <w:rsid w:val="00CF1AD1"/>
    <w:rsid w:val="00CF2EB4"/>
    <w:rsid w:val="00D10391"/>
    <w:rsid w:val="00D12D00"/>
    <w:rsid w:val="00D14E03"/>
    <w:rsid w:val="00D17425"/>
    <w:rsid w:val="00D17755"/>
    <w:rsid w:val="00D22FF7"/>
    <w:rsid w:val="00D230B8"/>
    <w:rsid w:val="00D346B3"/>
    <w:rsid w:val="00D3657A"/>
    <w:rsid w:val="00D50908"/>
    <w:rsid w:val="00D5314A"/>
    <w:rsid w:val="00D60795"/>
    <w:rsid w:val="00D70E70"/>
    <w:rsid w:val="00D70E86"/>
    <w:rsid w:val="00D72483"/>
    <w:rsid w:val="00D7488F"/>
    <w:rsid w:val="00D828EB"/>
    <w:rsid w:val="00D901D3"/>
    <w:rsid w:val="00D91DEB"/>
    <w:rsid w:val="00D9555C"/>
    <w:rsid w:val="00D970D4"/>
    <w:rsid w:val="00D97A63"/>
    <w:rsid w:val="00DC57C8"/>
    <w:rsid w:val="00DC7CC7"/>
    <w:rsid w:val="00DD1C32"/>
    <w:rsid w:val="00DE7ED7"/>
    <w:rsid w:val="00DF6F16"/>
    <w:rsid w:val="00E20C84"/>
    <w:rsid w:val="00E376DC"/>
    <w:rsid w:val="00E508C7"/>
    <w:rsid w:val="00E72711"/>
    <w:rsid w:val="00E82EB4"/>
    <w:rsid w:val="00E8303B"/>
    <w:rsid w:val="00E84601"/>
    <w:rsid w:val="00E9656A"/>
    <w:rsid w:val="00EA49E5"/>
    <w:rsid w:val="00EA547B"/>
    <w:rsid w:val="00EB37A4"/>
    <w:rsid w:val="00EB3953"/>
    <w:rsid w:val="00EB4D3F"/>
    <w:rsid w:val="00EB5CFC"/>
    <w:rsid w:val="00EC6C70"/>
    <w:rsid w:val="00ED5363"/>
    <w:rsid w:val="00EE0D6F"/>
    <w:rsid w:val="00EE2D56"/>
    <w:rsid w:val="00EE71D3"/>
    <w:rsid w:val="00F0270D"/>
    <w:rsid w:val="00F048CC"/>
    <w:rsid w:val="00F070C4"/>
    <w:rsid w:val="00F0735B"/>
    <w:rsid w:val="00F1167E"/>
    <w:rsid w:val="00F27411"/>
    <w:rsid w:val="00F35F0A"/>
    <w:rsid w:val="00F37A62"/>
    <w:rsid w:val="00F421AB"/>
    <w:rsid w:val="00F64629"/>
    <w:rsid w:val="00F66E69"/>
    <w:rsid w:val="00F6718C"/>
    <w:rsid w:val="00F70C57"/>
    <w:rsid w:val="00F71DAB"/>
    <w:rsid w:val="00F744E0"/>
    <w:rsid w:val="00F83CEC"/>
    <w:rsid w:val="00F91E4F"/>
    <w:rsid w:val="00F933BC"/>
    <w:rsid w:val="00F93D94"/>
    <w:rsid w:val="00F94BCE"/>
    <w:rsid w:val="00FA2D33"/>
    <w:rsid w:val="00FB24DB"/>
    <w:rsid w:val="00FC2B01"/>
    <w:rsid w:val="00FC4365"/>
    <w:rsid w:val="00FC6DAC"/>
    <w:rsid w:val="00FD68DA"/>
    <w:rsid w:val="00FD74FC"/>
    <w:rsid w:val="00FE3682"/>
    <w:rsid w:val="00FE3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7A0"/>
    <w:pPr>
      <w:spacing w:after="200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5C3709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Char">
    <w:name w:val="页脚 Char"/>
    <w:basedOn w:val="a0"/>
    <w:link w:val="a3"/>
    <w:uiPriority w:val="99"/>
    <w:rsid w:val="005C3709"/>
    <w:rPr>
      <w:rFonts w:ascii="Calibri" w:eastAsia="宋体" w:hAnsi="Calibri" w:cs="Times New Roman"/>
      <w:kern w:val="2"/>
      <w:sz w:val="18"/>
      <w:szCs w:val="18"/>
      <w:lang w:eastAsia="zh-CN"/>
    </w:rPr>
  </w:style>
  <w:style w:type="character" w:styleId="a4">
    <w:name w:val="page number"/>
    <w:basedOn w:val="a0"/>
    <w:rsid w:val="005C3709"/>
  </w:style>
  <w:style w:type="character" w:styleId="a5">
    <w:name w:val="line number"/>
    <w:basedOn w:val="a0"/>
    <w:uiPriority w:val="99"/>
    <w:semiHidden/>
    <w:unhideWhenUsed/>
    <w:rsid w:val="005C3709"/>
  </w:style>
  <w:style w:type="paragraph" w:styleId="a6">
    <w:name w:val="header"/>
    <w:basedOn w:val="a"/>
    <w:link w:val="Char0"/>
    <w:uiPriority w:val="99"/>
    <w:unhideWhenUsed/>
    <w:rsid w:val="00595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59515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0A09A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A09A6"/>
    <w:rPr>
      <w:rFonts w:ascii="Lucida Grande" w:eastAsia="宋体" w:hAnsi="Lucida Grande" w:cs="Lucida Grande"/>
      <w:sz w:val="18"/>
      <w:szCs w:val="18"/>
    </w:rPr>
  </w:style>
  <w:style w:type="paragraph" w:styleId="a8">
    <w:name w:val="List Paragraph"/>
    <w:basedOn w:val="a"/>
    <w:uiPriority w:val="34"/>
    <w:qFormat/>
    <w:rsid w:val="005938C1"/>
    <w:pPr>
      <w:ind w:left="720"/>
      <w:contextualSpacing/>
    </w:pPr>
  </w:style>
  <w:style w:type="character" w:styleId="a9">
    <w:name w:val="Hyperlink"/>
    <w:basedOn w:val="a0"/>
    <w:uiPriority w:val="99"/>
    <w:unhideWhenUsed/>
    <w:rsid w:val="00D1742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7A0"/>
    <w:pPr>
      <w:spacing w:after="200"/>
    </w:pPr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3709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C3709"/>
    <w:rPr>
      <w:rFonts w:ascii="Calibri" w:eastAsia="宋体" w:hAnsi="Calibri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5C3709"/>
  </w:style>
  <w:style w:type="character" w:styleId="LineNumber">
    <w:name w:val="line number"/>
    <w:basedOn w:val="DefaultParagraphFont"/>
    <w:uiPriority w:val="99"/>
    <w:semiHidden/>
    <w:unhideWhenUsed/>
    <w:rsid w:val="005C3709"/>
  </w:style>
  <w:style w:type="paragraph" w:styleId="Header">
    <w:name w:val="header"/>
    <w:basedOn w:val="Normal"/>
    <w:link w:val="HeaderChar"/>
    <w:uiPriority w:val="99"/>
    <w:unhideWhenUsed/>
    <w:rsid w:val="00595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515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9A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9A6"/>
    <w:rPr>
      <w:rFonts w:ascii="Lucida Grande" w:eastAsia="宋体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938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742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3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1439E3-F932-45D7-8F94-5C4D02C7E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257</Words>
  <Characters>7171</Characters>
  <Application>Microsoft Office Word</Application>
  <DocSecurity>0</DocSecurity>
  <Lines>59</Lines>
  <Paragraphs>16</Paragraphs>
  <ScaleCrop>false</ScaleCrop>
  <Company/>
  <LinksUpToDate>false</LinksUpToDate>
  <CharactersWithSpaces>8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zhou</dc:creator>
  <cp:lastModifiedBy>YHC</cp:lastModifiedBy>
  <cp:revision>5</cp:revision>
  <dcterms:created xsi:type="dcterms:W3CDTF">2013-11-04T14:12:00Z</dcterms:created>
  <dcterms:modified xsi:type="dcterms:W3CDTF">2013-11-05T02:50:00Z</dcterms:modified>
</cp:coreProperties>
</file>